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69B91" w14:textId="39F4B9DD" w:rsidR="00967073" w:rsidRDefault="00905F70" w:rsidP="00F93186">
      <w:pPr>
        <w:jc w:val="center"/>
        <w:rPr>
          <w:rFonts w:ascii="Times New Roman" w:hAnsi="Times New Roman" w:cs="Times New Roman"/>
        </w:rPr>
      </w:pPr>
      <w:r w:rsidRPr="00905F70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</w:t>
      </w:r>
      <w:r w:rsidR="006332C6">
        <w:rPr>
          <w:rFonts w:ascii="Times New Roman" w:hAnsi="Times New Roman" w:cs="Times New Roman"/>
        </w:rPr>
        <w:t xml:space="preserve"> Com</w:t>
      </w:r>
      <w:r w:rsidR="006332C6">
        <w:rPr>
          <w:rFonts w:ascii="Times New Roman" w:hAnsi="Times New Roman" w:cs="Times New Roman" w:hint="eastAsia"/>
        </w:rPr>
        <w:t>parison</w:t>
      </w:r>
      <w:r w:rsidR="006332C6">
        <w:rPr>
          <w:rFonts w:ascii="Times New Roman" w:hAnsi="Times New Roman" w:cs="Times New Roman"/>
        </w:rPr>
        <w:t xml:space="preserve"> of </w:t>
      </w:r>
      <w:r w:rsidR="00FD3DD2">
        <w:rPr>
          <w:rFonts w:ascii="Times New Roman" w:hAnsi="Times New Roman" w:cs="Times New Roman"/>
        </w:rPr>
        <w:t>T</w:t>
      </w:r>
      <w:r w:rsidR="006332C6">
        <w:rPr>
          <w:rFonts w:ascii="Times New Roman" w:hAnsi="Times New Roman" w:cs="Times New Roman"/>
        </w:rPr>
        <w:t xml:space="preserve">raining </w:t>
      </w:r>
      <w:r w:rsidR="00FD3DD2">
        <w:rPr>
          <w:rFonts w:ascii="Times New Roman" w:hAnsi="Times New Roman" w:cs="Times New Roman"/>
        </w:rPr>
        <w:t>S</w:t>
      </w:r>
      <w:r w:rsidR="006332C6">
        <w:rPr>
          <w:rFonts w:ascii="Times New Roman" w:hAnsi="Times New Roman" w:cs="Times New Roman"/>
        </w:rPr>
        <w:t xml:space="preserve">et and </w:t>
      </w:r>
      <w:r w:rsidR="00FD3DD2">
        <w:rPr>
          <w:rFonts w:ascii="Times New Roman" w:hAnsi="Times New Roman" w:cs="Times New Roman"/>
        </w:rPr>
        <w:t>T</w:t>
      </w:r>
      <w:r w:rsidR="006332C6">
        <w:rPr>
          <w:rFonts w:ascii="Times New Roman" w:hAnsi="Times New Roman" w:cs="Times New Roman"/>
        </w:rPr>
        <w:t xml:space="preserve">esting </w:t>
      </w:r>
      <w:r w:rsidR="00FD3DD2">
        <w:rPr>
          <w:rFonts w:ascii="Times New Roman" w:hAnsi="Times New Roman" w:cs="Times New Roman"/>
        </w:rPr>
        <w:t>S</w:t>
      </w:r>
      <w:r w:rsidR="006332C6">
        <w:rPr>
          <w:rFonts w:ascii="Times New Roman" w:hAnsi="Times New Roman" w:cs="Times New Roman"/>
        </w:rPr>
        <w:t>et</w:t>
      </w:r>
      <w:r w:rsidR="003548EE">
        <w:rPr>
          <w:rFonts w:ascii="Times New Roman" w:hAnsi="Times New Roman" w:cs="Times New Roman"/>
        </w:rPr>
        <w:t xml:space="preserve"> for ICC </w:t>
      </w:r>
      <w:r w:rsidR="003548EE">
        <w:rPr>
          <w:rFonts w:ascii="Times New Roman" w:hAnsi="Times New Roman" w:cs="Times New Roman" w:hint="eastAsia"/>
        </w:rPr>
        <w:t>after</w:t>
      </w:r>
      <w:r w:rsidR="003548EE">
        <w:rPr>
          <w:rFonts w:ascii="Times New Roman" w:hAnsi="Times New Roman" w:cs="Times New Roman"/>
        </w:rPr>
        <w:t xml:space="preserve"> </w:t>
      </w:r>
      <w:r w:rsidR="00FD3DD2">
        <w:rPr>
          <w:rFonts w:ascii="Times New Roman" w:hAnsi="Times New Roman" w:cs="Times New Roman"/>
        </w:rPr>
        <w:t>R</w:t>
      </w:r>
      <w:r w:rsidR="003548EE">
        <w:rPr>
          <w:rFonts w:ascii="Times New Roman" w:hAnsi="Times New Roman" w:cs="Times New Roman"/>
        </w:rPr>
        <w:t>adical</w:t>
      </w:r>
      <w:r w:rsidR="00FD3DD2">
        <w:rPr>
          <w:rFonts w:ascii="Times New Roman" w:hAnsi="Times New Roman" w:cs="Times New Roman"/>
        </w:rPr>
        <w:t xml:space="preserve"> R</w:t>
      </w:r>
      <w:r w:rsidR="003548EE">
        <w:rPr>
          <w:rFonts w:ascii="Times New Roman" w:hAnsi="Times New Roman" w:cs="Times New Roman"/>
        </w:rPr>
        <w:t>esection</w:t>
      </w:r>
    </w:p>
    <w:tbl>
      <w:tblPr>
        <w:tblStyle w:val="a3"/>
        <w:tblW w:w="0" w:type="auto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6"/>
        <w:gridCol w:w="1701"/>
        <w:gridCol w:w="283"/>
        <w:gridCol w:w="1559"/>
        <w:gridCol w:w="284"/>
        <w:gridCol w:w="1104"/>
        <w:gridCol w:w="237"/>
        <w:gridCol w:w="1006"/>
      </w:tblGrid>
      <w:tr w:rsidR="00057F2C" w14:paraId="789871BC" w14:textId="77777777" w:rsidTr="00FB4DE2">
        <w:tc>
          <w:tcPr>
            <w:tcW w:w="2836" w:type="dxa"/>
            <w:tcBorders>
              <w:top w:val="single" w:sz="12" w:space="0" w:color="auto"/>
              <w:right w:val="nil"/>
            </w:tcBorders>
          </w:tcPr>
          <w:p w14:paraId="1E4A4B79" w14:textId="1E7C68E5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14:paraId="233E187B" w14:textId="02B710D7" w:rsidR="00F93186" w:rsidRPr="00FD3DD2" w:rsidRDefault="001923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3DD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FD3DD2">
              <w:rPr>
                <w:rFonts w:ascii="Times New Roman" w:hAnsi="Times New Roman" w:cs="Times New Roman"/>
                <w:b/>
                <w:sz w:val="18"/>
                <w:szCs w:val="18"/>
              </w:rPr>
              <w:t>raining set</w:t>
            </w:r>
            <w:r w:rsidR="00396A00" w:rsidRPr="00FD3D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FD3DD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</w:tcPr>
          <w:p w14:paraId="203DF104" w14:textId="77777777" w:rsidR="00F93186" w:rsidRPr="00FD3DD2" w:rsidRDefault="00F9318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14:paraId="0353E120" w14:textId="0A3A896F" w:rsidR="00F93186" w:rsidRPr="00FD3DD2" w:rsidRDefault="001923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3DD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FD3DD2">
              <w:rPr>
                <w:rFonts w:ascii="Times New Roman" w:hAnsi="Times New Roman" w:cs="Times New Roman"/>
                <w:b/>
                <w:sz w:val="18"/>
                <w:szCs w:val="18"/>
              </w:rPr>
              <w:t>esting set</w:t>
            </w:r>
            <w:r w:rsidR="00396A00" w:rsidRPr="00FD3D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FD3DD2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</w:tcPr>
          <w:p w14:paraId="43F044B8" w14:textId="77777777" w:rsidR="00F93186" w:rsidRPr="00FD3DD2" w:rsidRDefault="00F9318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12" w:space="0" w:color="auto"/>
              <w:left w:val="nil"/>
              <w:right w:val="nil"/>
            </w:tcBorders>
          </w:tcPr>
          <w:p w14:paraId="7389143F" w14:textId="37D9180E" w:rsidR="00F93186" w:rsidRPr="00FD3DD2" w:rsidRDefault="00396A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3DD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sym w:font="Symbol" w:char="F063"/>
            </w:r>
            <w:r w:rsidRPr="00FD3DD2">
              <w:rPr>
                <w:rFonts w:ascii="Times New Roman" w:eastAsia="宋体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right w:val="nil"/>
            </w:tcBorders>
          </w:tcPr>
          <w:p w14:paraId="6CDA97B7" w14:textId="77777777" w:rsidR="00F93186" w:rsidRPr="00FD3DD2" w:rsidRDefault="00F9318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12" w:space="0" w:color="auto"/>
              <w:left w:val="nil"/>
              <w:right w:val="nil"/>
            </w:tcBorders>
          </w:tcPr>
          <w:p w14:paraId="18FB37CD" w14:textId="03D37416" w:rsidR="00F93186" w:rsidRPr="00FD3DD2" w:rsidRDefault="00396A00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FD3DD2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P</w:t>
            </w:r>
            <w:r w:rsidR="00FD3DD2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v</w:t>
            </w:r>
            <w:r w:rsidR="00FD3DD2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alue</w:t>
            </w:r>
          </w:p>
        </w:tc>
      </w:tr>
      <w:tr w:rsidR="001923B6" w14:paraId="0D1C3FB6" w14:textId="77777777" w:rsidTr="00FB4DE2">
        <w:tc>
          <w:tcPr>
            <w:tcW w:w="2836" w:type="dxa"/>
            <w:tcBorders>
              <w:bottom w:val="nil"/>
              <w:right w:val="nil"/>
            </w:tcBorders>
          </w:tcPr>
          <w:p w14:paraId="0B503754" w14:textId="175E6D02" w:rsidR="00F93186" w:rsidRPr="00E20E2D" w:rsidRDefault="001923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F675913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AD0F349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D121901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A55FAE7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2F874AF5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14:paraId="74536714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</w:tcPr>
          <w:p w14:paraId="3EA64E72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6299" w14:paraId="640CA24F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FC4E9DC" w14:textId="6BEED16E" w:rsidR="00D46299" w:rsidRPr="00E20E2D" w:rsidRDefault="00D46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32C6" w:rsidRPr="00E20E2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4C4E01" w14:textId="6509A434" w:rsidR="00D46299" w:rsidRPr="00E20E2D" w:rsidRDefault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0(48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592EDD" w14:textId="77777777" w:rsidR="00D46299" w:rsidRPr="00E20E2D" w:rsidRDefault="00D462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7BE76" w14:textId="11809DB2" w:rsidR="00D46299" w:rsidRPr="00E20E2D" w:rsidRDefault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0(55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02771A" w14:textId="77777777" w:rsidR="00D46299" w:rsidRPr="00E20E2D" w:rsidRDefault="00D462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A0102A" w14:textId="07140B6F" w:rsidR="00D46299" w:rsidRPr="00E20E2D" w:rsidRDefault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40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D98EE6D" w14:textId="77777777" w:rsidR="00D46299" w:rsidRPr="00E20E2D" w:rsidRDefault="00D462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FFBD43" w14:textId="796B7FB1" w:rsidR="00D46299" w:rsidRPr="00E20E2D" w:rsidRDefault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121</w:t>
            </w:r>
          </w:p>
        </w:tc>
      </w:tr>
      <w:tr w:rsidR="00D46299" w14:paraId="4608CF01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3BB8AFD" w14:textId="6A1700A9" w:rsidR="00D46299" w:rsidRPr="00E20E2D" w:rsidRDefault="00D46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32C6" w:rsidRPr="00E20E2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FE107" w14:textId="2C12D7DB" w:rsidR="00D46299" w:rsidRPr="00E20E2D" w:rsidRDefault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3(51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F8B092" w14:textId="77777777" w:rsidR="00D46299" w:rsidRPr="00E20E2D" w:rsidRDefault="00D462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9AA183" w14:textId="198455AB" w:rsidR="00D46299" w:rsidRPr="00E20E2D" w:rsidRDefault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(44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32FB94" w14:textId="77777777" w:rsidR="00D46299" w:rsidRPr="00E20E2D" w:rsidRDefault="00D462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01EA2035" w14:textId="77777777" w:rsidR="00D46299" w:rsidRPr="00E20E2D" w:rsidRDefault="00D462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DE230A7" w14:textId="77777777" w:rsidR="00D46299" w:rsidRPr="00E20E2D" w:rsidRDefault="00D462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39712E45" w14:textId="77777777" w:rsidR="00D46299" w:rsidRPr="00E20E2D" w:rsidRDefault="00D462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23B6" w14:paraId="2AE980A0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A5687F3" w14:textId="5B5054E8" w:rsidR="00F93186" w:rsidRPr="00E20E2D" w:rsidRDefault="00D462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  <w:r w:rsidR="006332C6"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32C6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332C6" w:rsidRPr="00E20E2D">
              <w:rPr>
                <w:rFonts w:ascii="Times New Roman" w:hAnsi="Times New Roman" w:cs="Times New Roman"/>
                <w:sz w:val="18"/>
                <w:szCs w:val="18"/>
              </w:rPr>
              <w:t>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AA2C59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743F94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7E429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B8D91B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46D9CFB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C2BF730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DB6DA82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284F" w14:paraId="395C9998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08F56AD" w14:textId="692527B0" w:rsidR="0086284F" w:rsidRPr="00E20E2D" w:rsidRDefault="0086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等线" w:eastAsia="等线" w:hAnsi="等线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FCE392" w14:textId="659E61F0" w:rsidR="0086284F" w:rsidRPr="00E20E2D" w:rsidRDefault="003A5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B31EC6" w14:textId="77777777" w:rsidR="0086284F" w:rsidRPr="00E20E2D" w:rsidRDefault="008628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B05764" w14:textId="74F994E6" w:rsidR="0086284F" w:rsidRPr="00E20E2D" w:rsidRDefault="003A5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155969" w14:textId="77777777" w:rsidR="0086284F" w:rsidRPr="00E20E2D" w:rsidRDefault="008628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141949" w14:textId="61148B82" w:rsidR="0086284F" w:rsidRPr="00E20E2D" w:rsidRDefault="003A5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94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71B0760" w14:textId="77777777" w:rsidR="0086284F" w:rsidRPr="00E20E2D" w:rsidRDefault="008628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F6991C" w14:textId="1AB711A9" w:rsidR="0086284F" w:rsidRPr="00E20E2D" w:rsidRDefault="003A5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332</w:t>
            </w:r>
          </w:p>
        </w:tc>
      </w:tr>
      <w:tr w:rsidR="0086284F" w14:paraId="746A2597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98979CD" w14:textId="64F5BCFE" w:rsidR="0086284F" w:rsidRPr="00E20E2D" w:rsidRDefault="008628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等线" w:eastAsia="等线" w:hAnsi="等线" w:cs="Times New Roman" w:hint="eastAsia"/>
                <w:sz w:val="18"/>
                <w:szCs w:val="18"/>
              </w:rPr>
              <w:t>&gt;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255C8" w14:textId="55043B3A" w:rsidR="0086284F" w:rsidRPr="00E20E2D" w:rsidRDefault="003A5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71CF38" w14:textId="77777777" w:rsidR="0086284F" w:rsidRPr="00E20E2D" w:rsidRDefault="008628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277109" w14:textId="21EF78E0" w:rsidR="0086284F" w:rsidRPr="00E20E2D" w:rsidRDefault="003A5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282A00" w14:textId="77777777" w:rsidR="0086284F" w:rsidRPr="00E20E2D" w:rsidRDefault="008628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20E049FF" w14:textId="77777777" w:rsidR="0086284F" w:rsidRPr="00E20E2D" w:rsidRDefault="008628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7838930" w14:textId="77777777" w:rsidR="0086284F" w:rsidRPr="00E20E2D" w:rsidRDefault="008628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32D033" w14:textId="77777777" w:rsidR="0086284F" w:rsidRPr="00E20E2D" w:rsidRDefault="008628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23B6" w14:paraId="14F453E6" w14:textId="77777777" w:rsidTr="0080306D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D0770D6" w14:textId="316BDF0C" w:rsidR="00F93186" w:rsidRPr="00E20E2D" w:rsidRDefault="00FB4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Obstructive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="006332C6" w:rsidRPr="00E20E2D">
              <w:rPr>
                <w:rFonts w:ascii="Times New Roman" w:hAnsi="Times New Roman" w:cs="Times New Roman"/>
                <w:sz w:val="18"/>
                <w:szCs w:val="18"/>
              </w:rPr>
              <w:t>aund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0A39A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1106F7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44F82B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F13EAB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4FE170A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2C6AA47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A7F6938" w14:textId="77777777" w:rsidR="00F93186" w:rsidRPr="00E20E2D" w:rsidRDefault="00F931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7F51B0FD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F726B75" w14:textId="3E55170D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10E51" w14:textId="1F5E0109" w:rsidR="0080306D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DF16B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77236D" w14:textId="1B3637D0" w:rsidR="0080306D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2.6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96E83D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582542" w14:textId="6903BB9B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55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09A182F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9EC0A7" w14:textId="774E7100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458</w:t>
            </w:r>
          </w:p>
        </w:tc>
      </w:tr>
      <w:tr w:rsidR="0080306D" w14:paraId="077ACD4D" w14:textId="77777777" w:rsidTr="0080306D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D2882CB" w14:textId="2F8C7B0F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E861A" w14:textId="6A335BDE" w:rsidR="0080306D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DB83E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607437" w14:textId="512C04A1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570B1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4E524D0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661B1D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2CEFD2E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0A841224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0DF16A3" w14:textId="492C0018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BV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4290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56EC2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AD734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2B953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9089B4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A39B80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355B81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24C1FD41" w14:textId="77777777" w:rsidTr="0080306D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4A1DB9B" w14:textId="63B35D54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291C4" w14:textId="3BAD3A86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4ED87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D3BD13" w14:textId="0F1D5F1D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4.7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096C4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8C9D1E" w14:textId="22960C87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47444F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8692FE" w14:textId="74EADDDD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979</w:t>
            </w:r>
          </w:p>
        </w:tc>
      </w:tr>
      <w:tr w:rsidR="0080306D" w14:paraId="576E467C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EA5E2DB" w14:textId="73104DCF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CF880" w14:textId="71F23B47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D6139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BAD143" w14:textId="3618A426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FADAC5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39A792D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CB8B1F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04915B75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07E470FF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DA56CD0" w14:textId="6BD4DCA6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He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patolithi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C648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BA016F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D5F07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76E9B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7F0B4E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859985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0368DA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6FAF4F39" w14:textId="77777777" w:rsidTr="0080306D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8583B80" w14:textId="1E523148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EF7098" w14:textId="5ADF1E7E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BF61E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C4106" w14:textId="78ACA4BF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F7560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AD0683" w14:textId="3AA03D55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68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5DFCF0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16B1C9" w14:textId="06A44160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</w:tr>
      <w:tr w:rsidR="0080306D" w14:paraId="04826765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4D1A275" w14:textId="52394FF3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5237B3" w14:textId="3FCF5C9D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2F95A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D40C0" w14:textId="0BF5BAF5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F9BCBF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5ECAD1A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5DA3E4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4093E34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38D936F8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DAAD8A9" w14:textId="0ED35F76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FP 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6CA8D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D5402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0A726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D3C4A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22B9EA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E71FC7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5EFBAA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2FEFFD02" w14:textId="77777777" w:rsidTr="0080306D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786353E" w14:textId="2C909EBA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B566A3" w14:textId="7BF823C6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2F504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26D408" w14:textId="6E2E565B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A131DD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02C7F9" w14:textId="08F3B7E7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13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6BE696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DDAAD9" w14:textId="45B7CBB4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712</w:t>
            </w:r>
          </w:p>
        </w:tc>
      </w:tr>
      <w:tr w:rsidR="0080306D" w14:paraId="70444C55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98BB522" w14:textId="136FD05B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B08868" w14:textId="5EF0B0A4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6DDA5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5D3BC8" w14:textId="4E581075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CB1FC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158EF10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7C099C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22D8BFD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5F94EC6E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59B4557" w14:textId="5C70B4B4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EA 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FE0A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1AAD3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74714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295C5F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9C9843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2E2652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24EAEC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7DA65E9B" w14:textId="77777777" w:rsidTr="0080306D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D4B85B5" w14:textId="7AB0E77B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5541E6" w14:textId="4B9B3090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3.2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CE09E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5E5B0E" w14:textId="0E85170F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2.2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D7D8C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A499C4" w14:textId="671AA746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3ABF2F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956DEA" w14:textId="40572E92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817</w:t>
            </w:r>
          </w:p>
        </w:tc>
      </w:tr>
      <w:tr w:rsidR="0080306D" w14:paraId="4C45D297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88128FA" w14:textId="49BD6EA9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0DF6DC" w14:textId="1E828782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C4091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9DE03F" w14:textId="62EE56D0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B09465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6339D9C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D64A77F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597A84CF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17AB4F80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B01D1E8" w14:textId="07A374B9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A19-9(U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DEAAE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4EBF2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08ECB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6E6B1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80E60A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A9F2C6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77752A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2F7294C3" w14:textId="77777777" w:rsidTr="0080306D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4D2CD74" w14:textId="57167F28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209D27" w14:textId="4945370F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39BBF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ED6BB7" w14:textId="7FED5C80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4A3C1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F06538" w14:textId="0952638E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31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B6802E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43ADE2" w14:textId="05E57446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251</w:t>
            </w:r>
          </w:p>
        </w:tc>
      </w:tr>
      <w:tr w:rsidR="0080306D" w14:paraId="270E45D2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2B2C758" w14:textId="13CAF936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3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630B1" w14:textId="6CD8E8B5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D6D93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57971B" w14:textId="61305CD9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4C99F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24BC34B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33EEDA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002F063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4121B916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E147CE8" w14:textId="71A68C80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A125(U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8775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D6509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DF905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B15CB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43F46D5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A8D052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F0AEC8D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0324ECEE" w14:textId="77777777" w:rsidTr="0080306D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080B705" w14:textId="1F2AA8FD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A0872" w14:textId="68CA932C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8.7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22B7C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16099" w14:textId="2677D562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13D1D5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65A2C8" w14:textId="4CC21CB2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922BAA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5F9D5E" w14:textId="189E9195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882</w:t>
            </w:r>
          </w:p>
        </w:tc>
      </w:tr>
      <w:tr w:rsidR="0080306D" w14:paraId="1CD4C964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5D81B50" w14:textId="429E8186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3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C8588" w14:textId="1B171BA5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BB987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4A9A2" w14:textId="0151C827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7C594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7A7915A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240E8B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5F2B57D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74AFC149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E1DE9DE" w14:textId="69FCE36E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1C9A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C1198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FE1DE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CECF8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EFD7F3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E06019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7773EC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52F7BDB7" w14:textId="77777777" w:rsidTr="0080306D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614453B" w14:textId="300A3C28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High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B0D980" w14:textId="571AFE71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94E10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88FDF0" w14:textId="43862DEC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82D5D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51E063" w14:textId="5ADE4AF9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96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719FC8D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FA64BE" w14:textId="181C7B53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</w:tr>
      <w:tr w:rsidR="0080306D" w14:paraId="47D64D90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C25CD7D" w14:textId="4095BD56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Low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48F9B9" w14:textId="58549383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A0E25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8A715" w14:textId="4EECD9E0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CEAB4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718E2DD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68189F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6296A21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33E42A34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99AC2AD" w14:textId="4202250D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L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2B522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FAB50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E81E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C9C6D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2DE1D1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E0EE64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CA5135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10C7A441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6771577" w14:textId="3E4C1FCC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Low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7F1FF8" w14:textId="38AC934F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FA273D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02734" w14:textId="6F148BC9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ACB9C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5FD07F" w14:textId="273E7F11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17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CCE83B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A096D8" w14:textId="33AED134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676</w:t>
            </w:r>
          </w:p>
        </w:tc>
      </w:tr>
      <w:tr w:rsidR="0080306D" w14:paraId="2FE745CD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0A65D7C" w14:textId="21DEDF1F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High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D3B08" w14:textId="4753A032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AE8BB5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326484" w14:textId="5A722912" w:rsidR="0080306D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80306D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  <w:r w:rsidR="0080306D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46D38D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032E998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DC4603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AC73E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5E808A72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9FB9E30" w14:textId="0FB33686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NI+ALBI</w:t>
            </w:r>
            <w:r w:rsidR="003548EE">
              <w:rPr>
                <w:rFonts w:ascii="Times New Roman" w:hAnsi="Times New Roman" w:cs="Times New Roman"/>
                <w:sz w:val="18"/>
                <w:szCs w:val="18"/>
              </w:rPr>
              <w:t xml:space="preserve">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0482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0C697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36D2A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3BEAA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3A67D1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5197C1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DBAB36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5AF6EC08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0A034FF" w14:textId="06F7F932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48EE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  <w:r w:rsidR="003548EE"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E0E53" w14:textId="339DFCEE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187161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C246F1" w14:textId="3BC8D2A7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2867E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283A9A" w14:textId="57E575D8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80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85D0CAB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BBFD73" w14:textId="421B251C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</w:tr>
      <w:tr w:rsidR="003A530F" w14:paraId="063701F9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342B24D" w14:textId="42BEB975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48EE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  <w:r w:rsidR="003548EE"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F3A2B" w14:textId="2834E5CC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2769C0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10B455" w14:textId="5449A7BA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E2E29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right w:val="nil"/>
            </w:tcBorders>
          </w:tcPr>
          <w:p w14:paraId="741BA02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2DC0E8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</w:tcPr>
          <w:p w14:paraId="2F26FFFB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2F82C376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609DB1A" w14:textId="35DE52D0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48EE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  <w:r w:rsidR="003548EE"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72932" w14:textId="762F532F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643835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CD2950" w14:textId="5CEE560B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B6B6A7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388A27A5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71FABE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051270E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7C4E8C44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C74B711" w14:textId="7FE0430E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hild-Pugh </w:t>
            </w:r>
            <w:r w:rsidR="003548E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9FD5C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D8FB8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36216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ACC24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AA56D9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76B01B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F2EAA7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25573D7C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A5070D8" w14:textId="735A80C5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626E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5B222" w14:textId="1657F719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8FADE0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0E36F5" w14:textId="4C14D9C2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5EFA8B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BE806A" w14:textId="22952C7F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5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45114C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973849" w14:textId="2ACC397A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475</w:t>
            </w:r>
          </w:p>
        </w:tc>
      </w:tr>
      <w:tr w:rsidR="003A530F" w14:paraId="0967F60A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F3DCE7C" w14:textId="46E625B6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626E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77003" w14:textId="12F5F12C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00CFD2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3195FC" w14:textId="212E130A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53E307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61394E65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E81642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EB7EA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4C5D3365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B792B15" w14:textId="6ADDFC6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ype of 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76821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68C44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3ECC8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39571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7CF1DD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FB7BC9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6C9876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0F6F55BA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1600D2D" w14:textId="7C754821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Wedge 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E6432D" w14:textId="7A461322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ABE84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B6203" w14:textId="4C8E9891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EBBB9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94E2" w14:textId="265912D7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E217EF1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990D" w14:textId="7E674655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220</w:t>
            </w:r>
          </w:p>
        </w:tc>
      </w:tr>
      <w:tr w:rsidR="003A530F" w14:paraId="4F11C6D9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CEB013C" w14:textId="23A5FB8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inor hepat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B2FFD" w14:textId="20B1E4AA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8CEAE7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1C92A3" w14:textId="66A4A092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322E3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23B3E5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EB946B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DA8AF7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116E1C59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AECC673" w14:textId="12798D1A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or hepat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5E20D" w14:textId="3FE9CC1C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3DD00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1BAE9" w14:textId="1C323C4B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4C62D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79067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FF9985B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56E3C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16D274BC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E24B009" w14:textId="36D2AB9D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ymphaden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2404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E7E88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D0B15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2FAA2D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AA03EE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09A643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E023C5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156A5575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571042F" w14:textId="65414B80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A4941" w14:textId="3405D742" w:rsidR="003A530F" w:rsidRPr="00E20E2D" w:rsidRDefault="004F5D14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E65C22" w:rsidRPr="00E20E2D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9915B5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E2AB74" w14:textId="6848C28F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D84DCA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2D379F" w14:textId="171A6BD6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54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FBB7E5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EAB68F" w14:textId="7C62A012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</w:tr>
      <w:tr w:rsidR="003A530F" w14:paraId="3FE9C791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498E902" w14:textId="4305F6D3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FB1C9" w14:textId="24A74B11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C477D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36247C" w14:textId="05356AEA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22776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124C43ED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2D69ED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4E98330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464000A8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597F18E" w14:textId="07D83C6E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umor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AB31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54954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EE9EA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4A384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A5EB99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F01B01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ECE2A7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196C85DE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D08BBDC" w14:textId="30489DD3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W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BBAEA" w14:textId="12E68A61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DE949A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F79982" w14:textId="2A0FE980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C8E79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69841F" w14:textId="4608CD10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7FE3AD4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23BF3D" w14:textId="5152A9F9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131</w:t>
            </w:r>
          </w:p>
        </w:tc>
      </w:tr>
      <w:tr w:rsidR="003A530F" w14:paraId="434D9679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4896651" w14:textId="0699B3CA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27136E" w14:textId="4DA8A5F3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21534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84AF5A" w14:textId="69D3B989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47BA0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right w:val="nil"/>
            </w:tcBorders>
            <w:vAlign w:val="center"/>
          </w:tcPr>
          <w:p w14:paraId="78B8906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B89CFC2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</w:tcPr>
          <w:p w14:paraId="50F432C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68B5F132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2782EA3" w14:textId="3D6F5DD5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A2218B" w14:textId="6B6F4DD7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EDB4C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3D039E" w14:textId="1A91D0D9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C0AF9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1E3DE7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C39AA5A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6B48F39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62880807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A6E6073" w14:textId="0A9D8606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umor 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76F09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F8E8B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5554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A47A4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BF2C8B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C0ABF3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35582C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7B03B87B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DEBBC53" w14:textId="431F9451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4B60F" w14:textId="7D256B50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E94BAB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08C060" w14:textId="79195E6E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C91A3D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005734" w14:textId="6A1E759F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56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11E0C7A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D19310" w14:textId="4274B704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456</w:t>
            </w:r>
          </w:p>
        </w:tc>
      </w:tr>
      <w:tr w:rsidR="003A530F" w14:paraId="6D9C2D69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947E553" w14:textId="4378BA14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35A001" w14:textId="2BBF828D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483422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04DA2A" w14:textId="05EBE272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32409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right w:val="nil"/>
            </w:tcBorders>
          </w:tcPr>
          <w:p w14:paraId="02E5D28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5CB4D4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</w:tcPr>
          <w:p w14:paraId="23617A4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60ABBB66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C3FC4AE" w14:textId="35C24050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48E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3548EE">
              <w:rPr>
                <w:rFonts w:ascii="Times New Roman" w:hAnsi="Times New Roman" w:cs="Times New Roman" w:hint="eastAsia"/>
                <w:sz w:val="18"/>
                <w:szCs w:val="18"/>
              </w:rPr>
              <w:t>eft</w:t>
            </w:r>
            <w:r w:rsidR="003548EE">
              <w:rPr>
                <w:rFonts w:ascii="Times New Roman" w:hAnsi="Times New Roman" w:cs="Times New Roman"/>
                <w:sz w:val="18"/>
                <w:szCs w:val="18"/>
              </w:rPr>
              <w:t xml:space="preserve"> and 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92DC9" w14:textId="2E6148D0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0E6B6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3B6A7E" w14:textId="595FA38D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714B5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0E638A0B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BB3882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517A6CC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1336B59B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A85BD24" w14:textId="5EB3078F" w:rsidR="0080306D" w:rsidRPr="003E10FA" w:rsidRDefault="0080306D" w:rsidP="008030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0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phologic gra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5E22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B19E0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0749C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A73B9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8A56B2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D0C1DC5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4DED24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12DF7033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CE5800E" w14:textId="3CE2617E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-form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E8235" w14:textId="2B76C062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6.4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862564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5523CC" w14:textId="14BA5641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5.8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4B4B5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95F064" w14:textId="248BC0AF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37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134177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757391" w14:textId="0A30D00B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</w:tr>
      <w:tr w:rsidR="003A530F" w14:paraId="1A8E8247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DB03E7F" w14:textId="6879A97C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Periductal infiltr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A528B" w14:textId="7DE9AA9B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1D987A" w14:textId="7D0F0F2E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F756F" w14:textId="13DF4A7E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F8F992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right w:val="nil"/>
            </w:tcBorders>
          </w:tcPr>
          <w:p w14:paraId="3B8B0C2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05D7A1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</w:tcPr>
          <w:p w14:paraId="7D21F3A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3F0F4DD7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5E6D46A" w14:textId="1734A9B6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ntraductal grow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6FDEB2" w14:textId="2AE678AC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BF13A0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60CD78" w14:textId="39FC1CED" w:rsidR="003A530F" w:rsidRPr="00E20E2D" w:rsidRDefault="00E65C22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B7677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2108DEE1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C5B1C60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7E5C8961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0885EE93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921EDEB" w14:textId="293AF86A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u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mor size (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c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B124D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DE4B9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073F7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19AC7D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6FB1A7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A33262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74BF86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725B9B78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ED42A18" w14:textId="2C73CBB8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F87AC" w14:textId="29240CF5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E4D11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361FB9" w14:textId="6E9853A0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6BB0E1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6D9C2D" w14:textId="35979015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43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D0D4E8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8A6543" w14:textId="12AF7233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510</w:t>
            </w:r>
          </w:p>
        </w:tc>
      </w:tr>
      <w:tr w:rsidR="003A530F" w14:paraId="7C5239C6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70165CF" w14:textId="4D0FFF24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&gt;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BAACA" w14:textId="252D0E17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C3D32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87B1B1" w14:textId="21F801F1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B8B42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12E5439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05EF3D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55BE305D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287E0ACE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D400922" w14:textId="787D1A55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or vascular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B225D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52086D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1A11BF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277F3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F47341F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9A7616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54F911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7011838F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2586907" w14:textId="0EC6EF69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C1F638" w14:textId="0DCD7D68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0F74C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0113B6" w14:textId="7A0A7D4F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6.4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5DFB91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88CA55" w14:textId="4FC4C7E3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48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AC70501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17E74E" w14:textId="1E3E4DB4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</w:tr>
      <w:tr w:rsidR="003A530F" w14:paraId="7884514B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6361301" w14:textId="2AFB77BE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3FEF4" w14:textId="107038FF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D8BE91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13980B" w14:textId="4BDB9357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BCAFE4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66B4AC1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C3C097D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6644CD4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4770A8D7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9EE8709" w14:textId="353781EB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Mi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crovascular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BF5A95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02D8C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30B2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10C91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7FF480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77C0C9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CFCC07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6E2CDC41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4573B33" w14:textId="5D710429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86D95D" w14:textId="6384F7CF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6.6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4D835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B4E0E0" w14:textId="1DC1B837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23A87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020AA8" w14:textId="7B57DF2D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64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B5FC8CA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A6CDAA" w14:textId="60B5B3FD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421</w:t>
            </w:r>
          </w:p>
        </w:tc>
      </w:tr>
      <w:tr w:rsidR="003A530F" w14:paraId="44EE1811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21C421F" w14:textId="617551A6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15F40" w14:textId="29C4B09B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4FF8B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062002" w14:textId="5E7998AC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06D32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65DF649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623FF5A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6E08067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0F4738DA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252AA98" w14:textId="0E0851B2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erineural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77E7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6C18D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2AA8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53F70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437704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DDB0CE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78A4A0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315376DF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54CB9C6" w14:textId="3B98D160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FD717" w14:textId="0C1FE6EB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6B785A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F4FD39" w14:textId="4800DC3A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6.4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A3362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61EDE1" w14:textId="2313C291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1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BEFBDE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556012" w14:textId="07E83E16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724</w:t>
            </w:r>
          </w:p>
        </w:tc>
      </w:tr>
      <w:tr w:rsidR="003A530F" w14:paraId="4CAFDD92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899B4C6" w14:textId="70A5303B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B8F862" w14:textId="79E7DBD1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1D830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38323A" w14:textId="59F76E3A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EBCBFD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47FD787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204032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4EF94A9A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2F21363A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8251270" w14:textId="2062D09D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iver capsule involv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13A5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66F0F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38299F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A1A196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2C0D5C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AD513E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B6A112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29EA506B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EB7E5F4" w14:textId="3D42875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FD93C4" w14:textId="0F20347E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4.6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1A7CA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2DD4B6" w14:textId="089B09F9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46181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18141C" w14:textId="54693B23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0C84E8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78D75A" w14:textId="61F10333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310</w:t>
            </w:r>
          </w:p>
        </w:tc>
      </w:tr>
      <w:tr w:rsidR="003A530F" w14:paraId="0B21BB26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AF337C3" w14:textId="3C4EFA5C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AF133A" w14:textId="7C30B009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81546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8F3C45" w14:textId="24A1DA7D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0808E5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274A0D4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EEB958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0ED48C94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5A990D6B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4006008" w14:textId="0E8B8D83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tellite nodu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0DBA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A7CA8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1222E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D264D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D73734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11A6F9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E36E26C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4C054156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AA47BAE" w14:textId="0580318D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296A5F" w14:textId="22251C70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E2A62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C6E93" w14:textId="3F16233F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2.1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FAB96B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A82AAB" w14:textId="5C3C80E4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57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679BFD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C21750" w14:textId="0D8DACDC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448</w:t>
            </w:r>
          </w:p>
        </w:tc>
      </w:tr>
      <w:tr w:rsidR="003A530F" w14:paraId="40D696C8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74332A3" w14:textId="48CD5E30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A642B" w14:textId="276D6108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E18E00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1181AC" w14:textId="4C7145A2" w:rsidR="003A530F" w:rsidRPr="00E20E2D" w:rsidRDefault="000D61E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A87DF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0BF689AA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C0BF310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4178580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75D2D305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41A8408" w14:textId="03E142AE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JCC 8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th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edition T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7C73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B1D46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2D79C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A6DB9B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843A83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69A31C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473B425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421C96E8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3FF0696" w14:textId="133C3EDC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a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C61AA" w14:textId="467B7ECB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2B80F0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E4A49" w14:textId="17FADD0A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7496D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1C36" w14:textId="591510E0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59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E63167D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8F34" w14:textId="2786A034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</w:tr>
      <w:tr w:rsidR="003A530F" w14:paraId="1722C947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661B0D9" w14:textId="53C62A28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CA3B7D" w14:textId="398D2A49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590F44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AB69E9" w14:textId="6AAB270C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4.9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0AF10D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CE5EA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5123230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1C4F80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16A7A391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C8840D1" w14:textId="25659ECA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/T</w:t>
            </w:r>
            <w:r w:rsidRPr="00E20E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B756E" w14:textId="0180A09E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44DF31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3339A9" w14:textId="08E79F5F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37E097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AFAC50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172606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E8A250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6F4A2051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93229BC" w14:textId="3FBE9C9F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CC 8th edition N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7F0D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5EE58F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99723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BEBA7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8031F1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ACCD5B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F2F2925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54CB68B9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0D1BCC0" w14:textId="0B5CC2BF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 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43042B" w14:textId="5D3C3EED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03A72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318D71" w14:textId="56BDCDFA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7.3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0BF9F3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80A736" w14:textId="4FD16687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1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69B847B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362F8F" w14:textId="73274A44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146</w:t>
            </w:r>
          </w:p>
        </w:tc>
      </w:tr>
      <w:tr w:rsidR="003A530F" w14:paraId="5014E7B6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4A20897" w14:textId="4D44F5E5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0822A" w14:textId="2B3D9658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FE6205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32EB5" w14:textId="75652509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23CE3D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65ABD6F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C63D081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6C428C7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3CA5084D" w14:textId="77777777" w:rsidTr="0084646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AFA2D35" w14:textId="4FCE02BF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AJCC 8th edition TNM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52DE9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DF0D73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13CB65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6EBAA1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5FAA3A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B643BF7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F5D62D2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256C6A7C" w14:textId="77777777" w:rsidTr="0084646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589D01A" w14:textId="4A2CC921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A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16F81" w14:textId="6513321A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1F7DA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246F0C" w14:textId="342FF6A9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C4F11B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792A" w14:textId="06E0ECCA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87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ACF30B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1BB3" w14:textId="5DFC29F0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.392</w:t>
            </w:r>
          </w:p>
        </w:tc>
      </w:tr>
      <w:tr w:rsidR="003A530F" w14:paraId="18468024" w14:textId="77777777" w:rsidTr="0084646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183935B" w14:textId="057B51C8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B8DF67" w14:textId="33EB257B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5F47FD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597906" w14:textId="66457AD1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8492E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right w:val="nil"/>
            </w:tcBorders>
          </w:tcPr>
          <w:p w14:paraId="0C058457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AB2A2D8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right w:val="nil"/>
            </w:tcBorders>
          </w:tcPr>
          <w:p w14:paraId="421E1CD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Start w:id="0" w:name="_GoBack"/>
        <w:bookmarkEnd w:id="0"/>
      </w:tr>
      <w:tr w:rsidR="003A530F" w14:paraId="798EB363" w14:textId="77777777" w:rsidTr="000D61E1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337FBCA" w14:textId="1F22A0B3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IIIA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IIIB/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C34CF3" w14:textId="4BD159CF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6BD494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C7047C" w14:textId="3EA298B4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03F745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nil"/>
              <w:right w:val="nil"/>
            </w:tcBorders>
          </w:tcPr>
          <w:p w14:paraId="5431CCF6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590CA5E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6EB0392F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06D" w14:paraId="599BB43F" w14:textId="77777777" w:rsidTr="00FB4DE2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23C4F1C" w14:textId="1027E7B8" w:rsidR="0080306D" w:rsidRPr="003E10FA" w:rsidRDefault="0080306D" w:rsidP="008030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10F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d</w:t>
            </w:r>
            <w:r w:rsidRPr="003E10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vant 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B3B68A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6ED660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22FFA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B6C79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E14CE58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F3CC68E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99A2574" w14:textId="77777777" w:rsidR="0080306D" w:rsidRPr="00E20E2D" w:rsidRDefault="0080306D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30F" w14:paraId="022B2D39" w14:textId="77777777" w:rsidTr="003A530F"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55EBE50" w14:textId="7170E349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B7CC57" w14:textId="4A647270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7.3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27182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D71F69" w14:textId="357C9D59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DCC74C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D6ABBD" w14:textId="61B37C7E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9.45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F87588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5C68BE" w14:textId="6BD2468B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A530F" w14:paraId="30E0345F" w14:textId="77777777" w:rsidTr="000D61E1">
        <w:tc>
          <w:tcPr>
            <w:tcW w:w="2836" w:type="dxa"/>
            <w:tcBorders>
              <w:top w:val="nil"/>
              <w:bottom w:val="single" w:sz="12" w:space="0" w:color="auto"/>
              <w:right w:val="nil"/>
            </w:tcBorders>
          </w:tcPr>
          <w:p w14:paraId="4D72A246" w14:textId="717A1745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  <w:r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C8249C" w14:textId="77367ADD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314299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D4BDD4" w14:textId="6D307B9B" w:rsidR="003A530F" w:rsidRPr="00E20E2D" w:rsidRDefault="002C0641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="003A530F" w:rsidRPr="00E20E2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20E2D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  <w:r w:rsidR="003A530F" w:rsidRPr="00E2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83241D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80D4BEB" w14:textId="77777777" w:rsidR="003A530F" w:rsidRPr="00E20E2D" w:rsidRDefault="003A530F" w:rsidP="00803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26590D" w14:textId="77777777" w:rsidR="003A530F" w:rsidRDefault="003A530F" w:rsidP="008030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7332A07" w14:textId="77777777" w:rsidR="003A530F" w:rsidRDefault="003A530F" w:rsidP="0080306D">
            <w:pPr>
              <w:rPr>
                <w:rFonts w:ascii="Times New Roman" w:hAnsi="Times New Roman" w:cs="Times New Roman"/>
              </w:rPr>
            </w:pPr>
          </w:p>
        </w:tc>
      </w:tr>
    </w:tbl>
    <w:p w14:paraId="7FC7D625" w14:textId="77777777" w:rsidR="00F93186" w:rsidRPr="00F93186" w:rsidRDefault="00F93186">
      <w:pPr>
        <w:rPr>
          <w:rFonts w:ascii="Times New Roman" w:hAnsi="Times New Roman" w:cs="Times New Roman"/>
        </w:rPr>
      </w:pPr>
    </w:p>
    <w:sectPr w:rsidR="00F93186" w:rsidRPr="00F93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6FC2A2" w14:textId="77777777" w:rsidR="00487EFB" w:rsidRDefault="00487EFB" w:rsidP="00E20E2D">
      <w:r>
        <w:separator/>
      </w:r>
    </w:p>
  </w:endnote>
  <w:endnote w:type="continuationSeparator" w:id="0">
    <w:p w14:paraId="08640EC7" w14:textId="77777777" w:rsidR="00487EFB" w:rsidRDefault="00487EFB" w:rsidP="00E20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8D1039" w14:textId="77777777" w:rsidR="00487EFB" w:rsidRDefault="00487EFB" w:rsidP="00E20E2D">
      <w:r>
        <w:separator/>
      </w:r>
    </w:p>
  </w:footnote>
  <w:footnote w:type="continuationSeparator" w:id="0">
    <w:p w14:paraId="4E03ED93" w14:textId="77777777" w:rsidR="00487EFB" w:rsidRDefault="00487EFB" w:rsidP="00E20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E8C"/>
    <w:rsid w:val="00033AB4"/>
    <w:rsid w:val="00057F2C"/>
    <w:rsid w:val="000D61E1"/>
    <w:rsid w:val="001923B6"/>
    <w:rsid w:val="0022626E"/>
    <w:rsid w:val="002C0641"/>
    <w:rsid w:val="003548EE"/>
    <w:rsid w:val="00396A00"/>
    <w:rsid w:val="003A530F"/>
    <w:rsid w:val="003E10FA"/>
    <w:rsid w:val="00487EFB"/>
    <w:rsid w:val="004C0D7E"/>
    <w:rsid w:val="004E7E70"/>
    <w:rsid w:val="004F5D14"/>
    <w:rsid w:val="005A5E67"/>
    <w:rsid w:val="005B3ECC"/>
    <w:rsid w:val="006332C6"/>
    <w:rsid w:val="00692F1D"/>
    <w:rsid w:val="00740508"/>
    <w:rsid w:val="007A53C0"/>
    <w:rsid w:val="007B6E6D"/>
    <w:rsid w:val="0080306D"/>
    <w:rsid w:val="00846462"/>
    <w:rsid w:val="0086284F"/>
    <w:rsid w:val="008A1E8C"/>
    <w:rsid w:val="00905F70"/>
    <w:rsid w:val="00967073"/>
    <w:rsid w:val="00BD453D"/>
    <w:rsid w:val="00D46299"/>
    <w:rsid w:val="00E20E2D"/>
    <w:rsid w:val="00E616D8"/>
    <w:rsid w:val="00E65C22"/>
    <w:rsid w:val="00F4082C"/>
    <w:rsid w:val="00F93186"/>
    <w:rsid w:val="00FB4DE2"/>
    <w:rsid w:val="00FC370A"/>
    <w:rsid w:val="00FD3DD2"/>
    <w:rsid w:val="00FF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8D3EE"/>
  <w15:chartTrackingRefBased/>
  <w15:docId w15:val="{FA1EBAB8-BC20-441E-A295-E3F74368E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3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0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0E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0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0E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3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</dc:creator>
  <cp:keywords/>
  <dc:description/>
  <cp:lastModifiedBy>Li Qi</cp:lastModifiedBy>
  <cp:revision>14</cp:revision>
  <dcterms:created xsi:type="dcterms:W3CDTF">2021-04-27T04:18:00Z</dcterms:created>
  <dcterms:modified xsi:type="dcterms:W3CDTF">2021-09-02T06:02:00Z</dcterms:modified>
</cp:coreProperties>
</file>